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143" w:rsidRPr="0069317C" w:rsidRDefault="00CB6DC9" w:rsidP="00E07AF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C661CB">
        <w:rPr>
          <w:rFonts w:ascii="Times New Roman" w:hAnsi="Times New Roman" w:cs="Times New Roman"/>
          <w:b/>
          <w:sz w:val="20"/>
          <w:szCs w:val="20"/>
          <w:lang w:val="en-US"/>
        </w:rPr>
        <w:t>Appendix B</w:t>
      </w:r>
      <w:r w:rsidR="0069317C" w:rsidRPr="00C661C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69317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17143" w:rsidRPr="0069317C">
        <w:rPr>
          <w:rFonts w:ascii="Times New Roman" w:hAnsi="Times New Roman" w:cs="Times New Roman"/>
          <w:sz w:val="20"/>
          <w:szCs w:val="20"/>
          <w:lang w:val="en-US"/>
        </w:rPr>
        <w:t>Search protocol for PubMed</w:t>
      </w:r>
      <w:bookmarkStart w:id="0" w:name="_GoBack"/>
      <w:bookmarkEnd w:id="0"/>
    </w:p>
    <w:p w:rsidR="00E07AFB" w:rsidRPr="0069317C" w:rsidRDefault="00E07AFB" w:rsidP="00E07AFB">
      <w:pPr>
        <w:pStyle w:val="Geenafstand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01"/>
        <w:gridCol w:w="8187"/>
      </w:tblGrid>
      <w:tr w:rsidR="00C17143" w:rsidRPr="00C661CB" w:rsidTr="002D3D71">
        <w:tc>
          <w:tcPr>
            <w:tcW w:w="1101" w:type="dxa"/>
          </w:tcPr>
          <w:p w:rsidR="00C17143" w:rsidRPr="004468C5" w:rsidRDefault="00C17143" w:rsidP="002D3D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bMed </w:t>
            </w:r>
          </w:p>
        </w:tc>
        <w:tc>
          <w:tcPr>
            <w:tcW w:w="8187" w:type="dxa"/>
          </w:tcPr>
          <w:p w:rsidR="00C17143" w:rsidRPr="004468C5" w:rsidRDefault="00C17143" w:rsidP="002D3D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(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transplant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transplantants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autotransplantation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transplantations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transplanted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transplantions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transplantion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transplants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 OR (transplant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plantated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plantates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transplantation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transplantations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transplanted 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transplants 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) AND ("tooth"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H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rms] OR teeth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tooth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premolar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premolars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bicuspid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bicuspids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incisor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incisors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spid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cuspidate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OR 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spids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molar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OR molars[</w:t>
            </w:r>
            <w:proofErr w:type="spellStart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</w:t>
            </w:r>
            <w:proofErr w:type="spellEnd"/>
            <w:r w:rsidRPr="004468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))</w:t>
            </w:r>
          </w:p>
        </w:tc>
      </w:tr>
    </w:tbl>
    <w:p w:rsidR="006E34F8" w:rsidRPr="0069317C" w:rsidRDefault="006E34F8">
      <w:pPr>
        <w:rPr>
          <w:rFonts w:ascii="Times New Roman" w:hAnsi="Times New Roman" w:cs="Times New Roman"/>
          <w:lang w:val="en-US"/>
        </w:rPr>
      </w:pPr>
    </w:p>
    <w:sectPr w:rsidR="006E34F8" w:rsidRPr="006931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143"/>
    <w:rsid w:val="00011BDA"/>
    <w:rsid w:val="00022B10"/>
    <w:rsid w:val="00022E4B"/>
    <w:rsid w:val="00040F01"/>
    <w:rsid w:val="00072C0E"/>
    <w:rsid w:val="00074A49"/>
    <w:rsid w:val="00087D34"/>
    <w:rsid w:val="000D122E"/>
    <w:rsid w:val="000F6B47"/>
    <w:rsid w:val="00113FF1"/>
    <w:rsid w:val="00124C8C"/>
    <w:rsid w:val="00141A69"/>
    <w:rsid w:val="00151FAD"/>
    <w:rsid w:val="00170620"/>
    <w:rsid w:val="001B5219"/>
    <w:rsid w:val="001C0880"/>
    <w:rsid w:val="001C1BD2"/>
    <w:rsid w:val="001C450C"/>
    <w:rsid w:val="002312C2"/>
    <w:rsid w:val="00236F98"/>
    <w:rsid w:val="00254508"/>
    <w:rsid w:val="002E49BC"/>
    <w:rsid w:val="00335B95"/>
    <w:rsid w:val="003878DA"/>
    <w:rsid w:val="0039300F"/>
    <w:rsid w:val="00395969"/>
    <w:rsid w:val="003C0BC2"/>
    <w:rsid w:val="003D45D9"/>
    <w:rsid w:val="003F390C"/>
    <w:rsid w:val="00412606"/>
    <w:rsid w:val="004129EE"/>
    <w:rsid w:val="004461D7"/>
    <w:rsid w:val="004468C5"/>
    <w:rsid w:val="0045420A"/>
    <w:rsid w:val="00461724"/>
    <w:rsid w:val="004639C0"/>
    <w:rsid w:val="004820C3"/>
    <w:rsid w:val="004A6E06"/>
    <w:rsid w:val="004C2652"/>
    <w:rsid w:val="004D3071"/>
    <w:rsid w:val="00501611"/>
    <w:rsid w:val="00526311"/>
    <w:rsid w:val="005660CB"/>
    <w:rsid w:val="005C23AB"/>
    <w:rsid w:val="006151CC"/>
    <w:rsid w:val="00622906"/>
    <w:rsid w:val="00637AD3"/>
    <w:rsid w:val="00644AD0"/>
    <w:rsid w:val="0065291A"/>
    <w:rsid w:val="00673BD9"/>
    <w:rsid w:val="006928E5"/>
    <w:rsid w:val="0069317C"/>
    <w:rsid w:val="006D5B26"/>
    <w:rsid w:val="006E1331"/>
    <w:rsid w:val="006E34F8"/>
    <w:rsid w:val="006E65AE"/>
    <w:rsid w:val="00751976"/>
    <w:rsid w:val="007577C5"/>
    <w:rsid w:val="007D316C"/>
    <w:rsid w:val="007F5CC5"/>
    <w:rsid w:val="007F7E7F"/>
    <w:rsid w:val="008110B3"/>
    <w:rsid w:val="0084740E"/>
    <w:rsid w:val="008675AB"/>
    <w:rsid w:val="00894AD5"/>
    <w:rsid w:val="008D74FB"/>
    <w:rsid w:val="009310CC"/>
    <w:rsid w:val="00996647"/>
    <w:rsid w:val="009C0A3B"/>
    <w:rsid w:val="009C2FEF"/>
    <w:rsid w:val="00A05794"/>
    <w:rsid w:val="00A24641"/>
    <w:rsid w:val="00A5704C"/>
    <w:rsid w:val="00A57258"/>
    <w:rsid w:val="00A8062F"/>
    <w:rsid w:val="00A86D94"/>
    <w:rsid w:val="00AB614F"/>
    <w:rsid w:val="00AE65B4"/>
    <w:rsid w:val="00B121FE"/>
    <w:rsid w:val="00B1697A"/>
    <w:rsid w:val="00B42F2F"/>
    <w:rsid w:val="00B775F6"/>
    <w:rsid w:val="00C0169F"/>
    <w:rsid w:val="00C17143"/>
    <w:rsid w:val="00C45889"/>
    <w:rsid w:val="00C661CB"/>
    <w:rsid w:val="00C67C64"/>
    <w:rsid w:val="00CB6DC9"/>
    <w:rsid w:val="00CC5C5B"/>
    <w:rsid w:val="00CD2D2A"/>
    <w:rsid w:val="00CE4D8B"/>
    <w:rsid w:val="00D1296A"/>
    <w:rsid w:val="00D3718D"/>
    <w:rsid w:val="00D76255"/>
    <w:rsid w:val="00D91261"/>
    <w:rsid w:val="00DB0BFF"/>
    <w:rsid w:val="00DC1538"/>
    <w:rsid w:val="00E07AFB"/>
    <w:rsid w:val="00E703AD"/>
    <w:rsid w:val="00E72FBD"/>
    <w:rsid w:val="00E86BCD"/>
    <w:rsid w:val="00EB4CC5"/>
    <w:rsid w:val="00ED1A92"/>
    <w:rsid w:val="00ED30B2"/>
    <w:rsid w:val="00ED76F9"/>
    <w:rsid w:val="00EE53D1"/>
    <w:rsid w:val="00F209B7"/>
    <w:rsid w:val="00F21CD1"/>
    <w:rsid w:val="00F623A7"/>
    <w:rsid w:val="00FB385D"/>
    <w:rsid w:val="00FD0B5A"/>
    <w:rsid w:val="00FE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714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171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E07AF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1714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171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E07A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554</Characters>
  <Application>Microsoft Office Word</Application>
  <DocSecurity>0</DocSecurity>
  <Lines>184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of, ECM (dmo)</dc:creator>
  <cp:lastModifiedBy>Rohof, ECM (dmo)</cp:lastModifiedBy>
  <cp:revision>6</cp:revision>
  <cp:lastPrinted>2016-12-16T16:59:00Z</cp:lastPrinted>
  <dcterms:created xsi:type="dcterms:W3CDTF">2017-03-10T14:12:00Z</dcterms:created>
  <dcterms:modified xsi:type="dcterms:W3CDTF">2017-03-30T13:31:00Z</dcterms:modified>
</cp:coreProperties>
</file>